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3A38" w:rsidRPr="005910F9" w:rsidRDefault="00AD3A38">
      <w:r w:rsidRPr="005910F9">
        <w:rPr>
          <w:rFonts w:ascii="Times New Roman" w:hAnsi="Times New Roman"/>
        </w:rPr>
        <w:t>The detailed information of</w:t>
      </w:r>
      <w:r w:rsidRPr="005910F9">
        <w:rPr>
          <w:rFonts w:ascii="Times New Roman" w:hAnsi="Times New Roman"/>
          <w:i/>
        </w:rPr>
        <w:t xml:space="preserve"> </w:t>
      </w:r>
      <w:r w:rsidRPr="005910F9">
        <w:rPr>
          <w:rFonts w:ascii="Times New Roman" w:hAnsi="Times New Roman" w:hint="eastAsia"/>
          <w:i/>
        </w:rPr>
        <w:t>WOX</w:t>
      </w:r>
      <w:r w:rsidRPr="005910F9">
        <w:rPr>
          <w:rFonts w:ascii="Times New Roman" w:hAnsi="Times New Roman" w:hint="eastAsia"/>
        </w:rPr>
        <w:t xml:space="preserve"> genes</w:t>
      </w:r>
      <w:r w:rsidRPr="005910F9">
        <w:rPr>
          <w:rFonts w:ascii="Times New Roman" w:hAnsi="Times New Roman"/>
        </w:rPr>
        <w:t xml:space="preserve"> from</w:t>
      </w:r>
      <w:r w:rsidRPr="005910F9">
        <w:rPr>
          <w:rFonts w:ascii="Times New Roman" w:hAnsi="Times New Roman" w:hint="eastAsia"/>
        </w:rPr>
        <w:t xml:space="preserve"> pear, peach, yang mei and strawberry</w:t>
      </w:r>
      <w:r w:rsidRPr="005910F9">
        <w:rPr>
          <w:rFonts w:ascii="Times New Roman" w:hAnsi="Times New Roman"/>
        </w:rPr>
        <w:t>.</w:t>
      </w:r>
    </w:p>
    <w:tbl>
      <w:tblPr>
        <w:tblW w:w="7298" w:type="dxa"/>
        <w:tblInd w:w="93" w:type="dxa"/>
        <w:tblLook w:val="04A0" w:firstRow="1" w:lastRow="0" w:firstColumn="1" w:lastColumn="0" w:noHBand="0" w:noVBand="1"/>
      </w:tblPr>
      <w:tblGrid>
        <w:gridCol w:w="1840"/>
        <w:gridCol w:w="2044"/>
        <w:gridCol w:w="1365"/>
        <w:gridCol w:w="1220"/>
        <w:gridCol w:w="1096"/>
      </w:tblGrid>
      <w:tr w:rsidR="005910F9" w:rsidRPr="005910F9" w:rsidTr="00202054">
        <w:trPr>
          <w:trHeight w:val="285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Gene Name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Gene Identifier 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Chromosme 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5′ End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3′ End  </w:t>
            </w:r>
          </w:p>
        </w:tc>
      </w:tr>
      <w:tr w:rsidR="005910F9" w:rsidRPr="005910F9" w:rsidTr="00202054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C47A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FvWOX</w:t>
            </w:r>
            <w:r w:rsidR="00C47A01" w:rsidRPr="005910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mrna14025.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chr3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277180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27719297</w:t>
            </w:r>
          </w:p>
        </w:tc>
      </w:tr>
      <w:tr w:rsidR="005910F9" w:rsidRPr="005910F9" w:rsidTr="0020205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C47A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FvWOX</w:t>
            </w:r>
            <w:r w:rsidR="00C47A01" w:rsidRPr="005910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mrna0913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chr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21341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21342100</w:t>
            </w:r>
          </w:p>
        </w:tc>
      </w:tr>
      <w:tr w:rsidR="005910F9" w:rsidRPr="005910F9" w:rsidTr="0020205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C47A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FvWOX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mrna0938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chr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10088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10090852</w:t>
            </w:r>
          </w:p>
        </w:tc>
      </w:tr>
      <w:tr w:rsidR="005910F9" w:rsidRPr="005910F9" w:rsidTr="0020205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C47A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FvWOX</w:t>
            </w:r>
            <w:r w:rsidR="00C47A01" w:rsidRPr="005910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B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mrna2092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chr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17123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17123919</w:t>
            </w:r>
          </w:p>
        </w:tc>
      </w:tr>
      <w:tr w:rsidR="005910F9" w:rsidRPr="005910F9" w:rsidTr="0020205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C47A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0" w:name="_GoBack"/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FvWOX</w:t>
            </w:r>
            <w:r w:rsidR="00C47A01" w:rsidRPr="005910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mrna1413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chr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26942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26943422</w:t>
            </w:r>
          </w:p>
        </w:tc>
      </w:tr>
      <w:bookmarkEnd w:id="0"/>
      <w:tr w:rsidR="005910F9" w:rsidRPr="005910F9" w:rsidTr="0020205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C47A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Fv</w:t>
            </w:r>
            <w:r w:rsidR="00C47A01" w:rsidRPr="005910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WUS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mrna1462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chr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79763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7977629</w:t>
            </w:r>
          </w:p>
        </w:tc>
      </w:tr>
      <w:tr w:rsidR="005910F9" w:rsidRPr="005910F9" w:rsidTr="0020205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C47A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FvWOX</w:t>
            </w:r>
            <w:r w:rsidR="00C47A01" w:rsidRPr="005910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A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mrna2978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chr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4733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4739905</w:t>
            </w:r>
          </w:p>
        </w:tc>
      </w:tr>
      <w:tr w:rsidR="005910F9" w:rsidRPr="005910F9" w:rsidTr="0020205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C47A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FvWOX</w:t>
            </w:r>
            <w:r w:rsidR="00C47A01" w:rsidRPr="005910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B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mrna2893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chr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60592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6060577</w:t>
            </w:r>
          </w:p>
        </w:tc>
      </w:tr>
      <w:tr w:rsidR="005910F9" w:rsidRPr="005910F9" w:rsidTr="0020205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C47A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FvWOX</w:t>
            </w:r>
            <w:r w:rsidR="00C47A01" w:rsidRPr="005910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mrna3033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chr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9154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9154719</w:t>
            </w:r>
          </w:p>
        </w:tc>
      </w:tr>
      <w:tr w:rsidR="005910F9" w:rsidRPr="005910F9" w:rsidTr="0020205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C47A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FvWOX</w:t>
            </w:r>
            <w:r w:rsidR="00C47A01" w:rsidRPr="005910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A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mrna3245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chr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14373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1439039</w:t>
            </w:r>
          </w:p>
        </w:tc>
      </w:tr>
      <w:tr w:rsidR="005910F9" w:rsidRPr="005910F9" w:rsidTr="0020205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FvWOX0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mrna3046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chr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25197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2520993</w:t>
            </w:r>
          </w:p>
        </w:tc>
      </w:tr>
      <w:tr w:rsidR="005910F9" w:rsidRPr="005910F9" w:rsidTr="0020205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C47A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FvWOX</w:t>
            </w:r>
            <w:r w:rsidR="00C47A01" w:rsidRPr="005910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3A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mrna1303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chr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7106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7108115</w:t>
            </w:r>
          </w:p>
        </w:tc>
      </w:tr>
      <w:tr w:rsidR="005910F9" w:rsidRPr="005910F9" w:rsidTr="0020205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C47A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FvWOX</w:t>
            </w:r>
            <w:r w:rsidR="00C47A01" w:rsidRPr="005910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3C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mrna2049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chr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178197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17821231</w:t>
            </w:r>
          </w:p>
        </w:tc>
      </w:tr>
      <w:tr w:rsidR="005910F9" w:rsidRPr="005910F9" w:rsidTr="0020205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C47A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FvWOX</w:t>
            </w:r>
            <w:r w:rsidR="00C47A01" w:rsidRPr="005910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3B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mrna3198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hr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2185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2187742</w:t>
            </w:r>
          </w:p>
        </w:tc>
      </w:tr>
      <w:tr w:rsidR="005910F9" w:rsidRPr="005910F9" w:rsidTr="0020205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C47A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bWOX</w:t>
            </w:r>
            <w:r w:rsidR="00C47A01" w:rsidRPr="005910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br01966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Chr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77307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7733577</w:t>
            </w:r>
          </w:p>
        </w:tc>
      </w:tr>
      <w:tr w:rsidR="005910F9" w:rsidRPr="005910F9" w:rsidTr="0020205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C47A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bWOX</w:t>
            </w:r>
            <w:r w:rsidR="00C47A01" w:rsidRPr="005910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br03395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Chr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24746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24749198</w:t>
            </w:r>
          </w:p>
        </w:tc>
      </w:tr>
      <w:tr w:rsidR="005910F9" w:rsidRPr="005910F9" w:rsidTr="0020205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C47A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bWOX</w:t>
            </w:r>
            <w:r w:rsidR="00C47A01" w:rsidRPr="005910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br02838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Chr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2240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2242845</w:t>
            </w:r>
          </w:p>
        </w:tc>
      </w:tr>
      <w:tr w:rsidR="005910F9" w:rsidRPr="005910F9" w:rsidTr="0020205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C47A01" w:rsidP="00C47A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bW</w:t>
            </w:r>
            <w:r w:rsidRPr="005910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U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br0221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Chr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190439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19045533</w:t>
            </w:r>
          </w:p>
        </w:tc>
      </w:tr>
      <w:tr w:rsidR="005910F9" w:rsidRPr="005910F9" w:rsidTr="0020205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C47A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bWOX</w:t>
            </w:r>
            <w:r w:rsidR="00C47A01" w:rsidRPr="005910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br01133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Chr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217107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21711474</w:t>
            </w:r>
          </w:p>
        </w:tc>
      </w:tr>
      <w:tr w:rsidR="005910F9" w:rsidRPr="005910F9" w:rsidTr="0020205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C47A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bWOX</w:t>
            </w:r>
            <w:r w:rsidR="00C47A01" w:rsidRPr="005910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br00043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Chr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25434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25439878</w:t>
            </w:r>
          </w:p>
        </w:tc>
      </w:tr>
      <w:tr w:rsidR="005910F9" w:rsidRPr="005910F9" w:rsidTr="0020205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C47A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bWOX</w:t>
            </w:r>
            <w:r w:rsidR="00C47A01" w:rsidRPr="005910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br0355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Chr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22623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22625890</w:t>
            </w:r>
          </w:p>
        </w:tc>
      </w:tr>
      <w:tr w:rsidR="005910F9" w:rsidRPr="005910F9" w:rsidTr="0020205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C47A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bWOX</w:t>
            </w:r>
            <w:r w:rsidR="00C47A01" w:rsidRPr="005910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3A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br0373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Chr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175935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17596629</w:t>
            </w:r>
          </w:p>
        </w:tc>
      </w:tr>
      <w:tr w:rsidR="005910F9" w:rsidRPr="005910F9" w:rsidTr="0020205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C47A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bWOX</w:t>
            </w:r>
            <w:r w:rsidR="00C47A01" w:rsidRPr="005910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3B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br00677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Chr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18917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18919037</w:t>
            </w:r>
          </w:p>
        </w:tc>
      </w:tr>
      <w:tr w:rsidR="005910F9" w:rsidRPr="005910F9" w:rsidTr="0020205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C47A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bWOX</w:t>
            </w:r>
            <w:r w:rsidR="00C47A01" w:rsidRPr="005910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br02083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Chr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421659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42167610</w:t>
            </w:r>
          </w:p>
        </w:tc>
      </w:tr>
      <w:tr w:rsidR="005910F9" w:rsidRPr="005910F9" w:rsidTr="0020205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C47A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mWOX</w:t>
            </w:r>
            <w:r w:rsidR="00C47A01" w:rsidRPr="005910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m000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chr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4562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4564029</w:t>
            </w:r>
          </w:p>
        </w:tc>
      </w:tr>
      <w:tr w:rsidR="005910F9" w:rsidRPr="005910F9" w:rsidTr="0020205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C47A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mWOX</w:t>
            </w:r>
            <w:r w:rsidR="00C47A01" w:rsidRPr="005910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m005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chr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103507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10351836</w:t>
            </w:r>
          </w:p>
        </w:tc>
      </w:tr>
      <w:tr w:rsidR="005910F9" w:rsidRPr="005910F9" w:rsidTr="0020205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C47A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mWOX</w:t>
            </w:r>
            <w:r w:rsidR="00C47A01" w:rsidRPr="005910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m0250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chr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159279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15930588</w:t>
            </w:r>
          </w:p>
        </w:tc>
      </w:tr>
      <w:tr w:rsidR="005910F9" w:rsidRPr="005910F9" w:rsidTr="0020205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C47A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mWOX</w:t>
            </w:r>
            <w:r w:rsidR="00C47A01" w:rsidRPr="005910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m0188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chr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21055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21056313</w:t>
            </w:r>
          </w:p>
        </w:tc>
      </w:tr>
      <w:tr w:rsidR="005910F9" w:rsidRPr="005910F9" w:rsidTr="0020205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C47A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mW</w:t>
            </w:r>
            <w:r w:rsidR="00C47A01" w:rsidRPr="005910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U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m0267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chr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11524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11525701</w:t>
            </w:r>
          </w:p>
        </w:tc>
      </w:tr>
      <w:tr w:rsidR="005910F9" w:rsidRPr="005910F9" w:rsidTr="0020205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C47A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mWOX</w:t>
            </w:r>
            <w:r w:rsidR="00C47A01" w:rsidRPr="005910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m0103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chr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4113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4114900</w:t>
            </w:r>
          </w:p>
        </w:tc>
      </w:tr>
      <w:tr w:rsidR="005910F9" w:rsidRPr="005910F9" w:rsidTr="0020205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C47A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mWOX</w:t>
            </w:r>
            <w:r w:rsidR="00C47A01" w:rsidRPr="005910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m0254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chr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16727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1673942</w:t>
            </w:r>
          </w:p>
        </w:tc>
      </w:tr>
      <w:tr w:rsidR="005910F9" w:rsidRPr="005910F9" w:rsidTr="0020205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C47A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mWOX</w:t>
            </w:r>
            <w:r w:rsidR="00C47A01" w:rsidRPr="005910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3B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m0229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chr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692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694017</w:t>
            </w:r>
          </w:p>
        </w:tc>
      </w:tr>
      <w:tr w:rsidR="005910F9" w:rsidRPr="005910F9" w:rsidTr="0020205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C47A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mWOX</w:t>
            </w:r>
            <w:r w:rsidR="00C47A01" w:rsidRPr="005910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3A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m0267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chr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118380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11840222</w:t>
            </w:r>
          </w:p>
        </w:tc>
      </w:tr>
      <w:tr w:rsidR="005910F9" w:rsidRPr="005910F9" w:rsidTr="0020205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C47A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pWOX</w:t>
            </w:r>
            <w:r w:rsidR="00C47A01" w:rsidRPr="005910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rupe.6G088900.1.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chr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60876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6090438</w:t>
            </w:r>
          </w:p>
        </w:tc>
      </w:tr>
      <w:tr w:rsidR="005910F9" w:rsidRPr="005910F9" w:rsidTr="0020205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C47A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pWOX</w:t>
            </w:r>
            <w:r w:rsidR="00C47A01" w:rsidRPr="005910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rupe.1G432100.1.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chr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370024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37004290</w:t>
            </w:r>
          </w:p>
        </w:tc>
      </w:tr>
      <w:tr w:rsidR="005910F9" w:rsidRPr="005910F9" w:rsidTr="0020205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C47A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pWOX</w:t>
            </w:r>
            <w:r w:rsidR="00C47A01" w:rsidRPr="005910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rupe.5G232600.1.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chr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177007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17704458</w:t>
            </w:r>
          </w:p>
        </w:tc>
      </w:tr>
      <w:tr w:rsidR="005910F9" w:rsidRPr="005910F9" w:rsidTr="0020205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C47A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pWOX</w:t>
            </w:r>
            <w:r w:rsidR="00C47A01" w:rsidRPr="005910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rupe.2G247100.1.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chr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26343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26344183</w:t>
            </w:r>
          </w:p>
        </w:tc>
      </w:tr>
      <w:tr w:rsidR="005910F9" w:rsidRPr="005910F9" w:rsidTr="0020205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C47A01" w:rsidP="00C47A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pW</w:t>
            </w:r>
            <w:r w:rsidRPr="005910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U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rupe.7G167700.1.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chr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17082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17084145</w:t>
            </w:r>
          </w:p>
        </w:tc>
      </w:tr>
      <w:tr w:rsidR="005910F9" w:rsidRPr="005910F9" w:rsidTr="0020205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C47A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pWOX</w:t>
            </w:r>
            <w:r w:rsidR="00C47A01" w:rsidRPr="005910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rupe.4G055300.1.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chr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26557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2659034</w:t>
            </w:r>
          </w:p>
        </w:tc>
      </w:tr>
      <w:tr w:rsidR="005910F9" w:rsidRPr="005910F9" w:rsidTr="0020205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C47A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pWOX</w:t>
            </w:r>
            <w:r w:rsidR="00C47A01" w:rsidRPr="005910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rupe.7G016600.1.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chr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24025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2405136</w:t>
            </w:r>
          </w:p>
        </w:tc>
      </w:tr>
      <w:tr w:rsidR="005910F9" w:rsidRPr="005910F9" w:rsidTr="0020205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C47A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pWOX</w:t>
            </w:r>
            <w:r w:rsidR="00C47A01" w:rsidRPr="005910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3A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rupe.7G183300.1.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chr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178054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17808091</w:t>
            </w:r>
          </w:p>
        </w:tc>
      </w:tr>
      <w:tr w:rsidR="005910F9" w:rsidRPr="005910F9" w:rsidTr="0020205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C47A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pWOX</w:t>
            </w:r>
            <w:r w:rsidR="00C47A01" w:rsidRPr="005910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3B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rupe.5G009600.1.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chr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990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994898</w:t>
            </w:r>
          </w:p>
        </w:tc>
      </w:tr>
      <w:tr w:rsidR="005910F9" w:rsidRPr="005910F9" w:rsidTr="0020205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C47A01" w:rsidP="00C47A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Pp</w:t>
            </w:r>
            <w:r w:rsidR="00AD3A38"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WOX</w:t>
            </w:r>
            <w:r w:rsidRPr="005910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Prupe.6G080100.1.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chr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54537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A38" w:rsidRPr="005910F9" w:rsidRDefault="00AD3A38" w:rsidP="002020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10F9">
              <w:rPr>
                <w:rFonts w:ascii="Times New Roman" w:eastAsia="宋体" w:hAnsi="Times New Roman" w:cs="Times New Roman"/>
                <w:kern w:val="0"/>
                <w:sz w:val="22"/>
              </w:rPr>
              <w:t>5455174</w:t>
            </w:r>
          </w:p>
        </w:tc>
      </w:tr>
    </w:tbl>
    <w:p w:rsidR="00AD3A38" w:rsidRPr="005910F9" w:rsidRDefault="00AD3A38"/>
    <w:p w:rsidR="00CD0BDF" w:rsidRPr="005910F9" w:rsidRDefault="00CD0BDF"/>
    <w:sectPr w:rsidR="00CD0BDF" w:rsidRPr="005910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3BE8" w:rsidRDefault="008F3BE8" w:rsidP="00AD3A38">
      <w:r>
        <w:separator/>
      </w:r>
    </w:p>
  </w:endnote>
  <w:endnote w:type="continuationSeparator" w:id="0">
    <w:p w:rsidR="008F3BE8" w:rsidRDefault="008F3BE8" w:rsidP="00AD3A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3BE8" w:rsidRDefault="008F3BE8" w:rsidP="00AD3A38">
      <w:r>
        <w:separator/>
      </w:r>
    </w:p>
  </w:footnote>
  <w:footnote w:type="continuationSeparator" w:id="0">
    <w:p w:rsidR="008F3BE8" w:rsidRDefault="008F3BE8" w:rsidP="00AD3A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B2C"/>
    <w:rsid w:val="005910F9"/>
    <w:rsid w:val="005D6F52"/>
    <w:rsid w:val="008653C8"/>
    <w:rsid w:val="008F3BE8"/>
    <w:rsid w:val="00AD3A38"/>
    <w:rsid w:val="00C47A01"/>
    <w:rsid w:val="00CC5B2C"/>
    <w:rsid w:val="00CD0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3A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3A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3A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3A3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3A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3A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3A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3A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20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5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1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1.DOCX</TitleName>
  </documentManagement>
</p:properties>
</file>

<file path=customXml/itemProps1.xml><?xml version="1.0" encoding="utf-8"?>
<ds:datastoreItem xmlns:ds="http://schemas.openxmlformats.org/officeDocument/2006/customXml" ds:itemID="{D2FD4160-111E-43F1-9AF6-62F5FF3B1076}"/>
</file>

<file path=customXml/itemProps2.xml><?xml version="1.0" encoding="utf-8"?>
<ds:datastoreItem xmlns:ds="http://schemas.openxmlformats.org/officeDocument/2006/customXml" ds:itemID="{2642EC3C-C51F-47CC-8DB3-DC3649E39414}"/>
</file>

<file path=customXml/itemProps3.xml><?xml version="1.0" encoding="utf-8"?>
<ds:datastoreItem xmlns:ds="http://schemas.openxmlformats.org/officeDocument/2006/customXml" ds:itemID="{DFB9358F-E91E-4782-95C6-3232B4B8420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01</Words>
  <Characters>1721</Characters>
  <Application>Microsoft Office Word</Application>
  <DocSecurity>0</DocSecurity>
  <Lines>14</Lines>
  <Paragraphs>4</Paragraphs>
  <ScaleCrop>false</ScaleCrop>
  <Company>Microsoft</Company>
  <LinksUpToDate>false</LinksUpToDate>
  <CharactersWithSpaces>2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17-01-09T08:10:00Z</dcterms:created>
  <dcterms:modified xsi:type="dcterms:W3CDTF">2017-02-11T12:34:00Z</dcterms:modified>
</cp:coreProperties>
</file>